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1057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3545"/>
        <w:gridCol w:w="1984"/>
        <w:gridCol w:w="1559"/>
        <w:gridCol w:w="1985"/>
        <w:gridCol w:w="1559"/>
      </w:tblGrid>
      <w:tr w:rsidR="00BC3A47" w:rsidRPr="00700F2F" w14:paraId="7AF9FA62" w14:textId="77777777" w:rsidTr="00C239DA">
        <w:tc>
          <w:tcPr>
            <w:tcW w:w="11057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F96D3" w14:textId="0912CE1B" w:rsidR="00BC3A47" w:rsidRPr="00ED3235" w:rsidRDefault="002A233F" w:rsidP="0071787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pplementary </w:t>
            </w:r>
            <w:r w:rsidR="00717876">
              <w:rPr>
                <w:rFonts w:ascii="Times New Roman" w:hAnsi="Times New Roman" w:cs="Times New Roman"/>
                <w:b/>
                <w:sz w:val="21"/>
                <w:szCs w:val="21"/>
              </w:rPr>
              <w:t>T</w:t>
            </w:r>
            <w:r w:rsidR="00331F2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ble </w:t>
            </w:r>
            <w:r w:rsidR="004E2618">
              <w:rPr>
                <w:rFonts w:ascii="Times New Roman" w:hAnsi="Times New Roman" w:cs="Times New Roman"/>
                <w:b/>
                <w:sz w:val="21"/>
                <w:szCs w:val="21"/>
              </w:rPr>
              <w:t>7</w:t>
            </w:r>
            <w:r w:rsidR="00BC3A47" w:rsidRPr="00ED365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. </w:t>
            </w:r>
            <w:r w:rsidR="00ED365E" w:rsidRPr="00ED365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atients’ characteristics in s severe burn patients who did not die within two days of admission (naïve data)</w:t>
            </w:r>
          </w:p>
        </w:tc>
      </w:tr>
      <w:tr w:rsidR="00E1678E" w:rsidRPr="00700F2F" w14:paraId="2C8BD089" w14:textId="77777777" w:rsidTr="00B96A17">
        <w:tc>
          <w:tcPr>
            <w:tcW w:w="397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63078AB8" w14:textId="77777777" w:rsidR="00E1678E" w:rsidRPr="00700F2F" w:rsidRDefault="00E1678E" w:rsidP="00E167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ariables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</w:tcBorders>
            <w:vAlign w:val="center"/>
          </w:tcPr>
          <w:p w14:paraId="33619E45" w14:textId="77777777" w:rsidR="00E1678E" w:rsidRPr="00700F2F" w:rsidRDefault="00E1678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nual severe burn patients </w:t>
            </w:r>
            <w:r w:rsidR="00AE13BE">
              <w:rPr>
                <w:rFonts w:ascii="Times New Roman" w:hAnsi="Times New Roman" w:cs="Times New Roman"/>
                <w:sz w:val="21"/>
                <w:szCs w:val="21"/>
              </w:rPr>
              <w:t>≤5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</w:tcBorders>
            <w:vAlign w:val="center"/>
          </w:tcPr>
          <w:p w14:paraId="43018659" w14:textId="77777777" w:rsidR="00E1678E" w:rsidRPr="00700F2F" w:rsidRDefault="00E1678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nual severe burn patients </w:t>
            </w:r>
            <w:r w:rsidR="00AE13BE">
              <w:rPr>
                <w:rFonts w:ascii="Times New Roman" w:hAnsi="Times New Roman" w:cs="Times New Roman"/>
                <w:sz w:val="21"/>
                <w:szCs w:val="21"/>
              </w:rPr>
              <w:t>&gt;5</w:t>
            </w:r>
          </w:p>
        </w:tc>
      </w:tr>
      <w:tr w:rsidR="00A04D2D" w:rsidRPr="00700F2F" w14:paraId="261ADE6F" w14:textId="77777777" w:rsidTr="00B96A17">
        <w:tc>
          <w:tcPr>
            <w:tcW w:w="3970" w:type="dxa"/>
            <w:gridSpan w:val="2"/>
            <w:vMerge/>
            <w:tcBorders>
              <w:bottom w:val="single" w:sz="8" w:space="0" w:color="auto"/>
            </w:tcBorders>
          </w:tcPr>
          <w:p w14:paraId="0ACBE732" w14:textId="77777777" w:rsidR="00A04D2D" w:rsidRDefault="00A04D2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B713152" w14:textId="77777777" w:rsidR="00A04D2D" w:rsidRPr="00700F2F" w:rsidRDefault="00C239DA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egiste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07DED8E" w14:textId="77777777" w:rsidR="00A04D2D" w:rsidRDefault="00A04D2D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issing, 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A0F4777" w14:textId="77777777" w:rsidR="00A04D2D" w:rsidRPr="00700F2F" w:rsidRDefault="00C239DA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egiste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3562C5" w14:textId="77777777" w:rsidR="00A04D2D" w:rsidRDefault="00A04D2D" w:rsidP="00C239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issing, n (%)</w:t>
            </w:r>
          </w:p>
        </w:tc>
      </w:tr>
      <w:tr w:rsidR="008816CE" w:rsidRPr="00700F2F" w14:paraId="303FFC00" w14:textId="77777777" w:rsidTr="00B96A17">
        <w:tc>
          <w:tcPr>
            <w:tcW w:w="3970" w:type="dxa"/>
            <w:gridSpan w:val="2"/>
            <w:tcBorders>
              <w:top w:val="single" w:sz="8" w:space="0" w:color="auto"/>
            </w:tcBorders>
          </w:tcPr>
          <w:p w14:paraId="6FD40B02" w14:textId="77777777" w:rsidR="008816CE" w:rsidRPr="00700F2F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umb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f hospitals, 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4B73EE4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4F491B5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586C7A2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EA58DDB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816CE" w:rsidRPr="00700F2F" w14:paraId="2E3C9691" w14:textId="77777777" w:rsidTr="00B96A17">
        <w:tc>
          <w:tcPr>
            <w:tcW w:w="3970" w:type="dxa"/>
            <w:gridSpan w:val="2"/>
          </w:tcPr>
          <w:p w14:paraId="21B36624" w14:textId="77777777" w:rsidR="008816CE" w:rsidRPr="00700F2F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umber of patients, n</w:t>
            </w:r>
          </w:p>
        </w:tc>
        <w:tc>
          <w:tcPr>
            <w:tcW w:w="1984" w:type="dxa"/>
            <w:vAlign w:val="center"/>
          </w:tcPr>
          <w:p w14:paraId="7A623A42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87</w:t>
            </w:r>
          </w:p>
        </w:tc>
        <w:tc>
          <w:tcPr>
            <w:tcW w:w="1559" w:type="dxa"/>
            <w:vAlign w:val="center"/>
          </w:tcPr>
          <w:p w14:paraId="2561E53F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37A471B0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32</w:t>
            </w:r>
          </w:p>
        </w:tc>
        <w:tc>
          <w:tcPr>
            <w:tcW w:w="1559" w:type="dxa"/>
            <w:vAlign w:val="center"/>
          </w:tcPr>
          <w:p w14:paraId="3AAA3193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A04D2D" w:rsidRPr="00700F2F" w14:paraId="7DEB3B7D" w14:textId="77777777" w:rsidTr="00B96A17">
        <w:tc>
          <w:tcPr>
            <w:tcW w:w="3970" w:type="dxa"/>
            <w:gridSpan w:val="2"/>
          </w:tcPr>
          <w:p w14:paraId="6568FB0F" w14:textId="77777777" w:rsidR="00A04D2D" w:rsidRDefault="00A04D2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ran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erre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rom another hospital, n (%)</w:t>
            </w:r>
          </w:p>
        </w:tc>
        <w:tc>
          <w:tcPr>
            <w:tcW w:w="1984" w:type="dxa"/>
            <w:vAlign w:val="center"/>
          </w:tcPr>
          <w:p w14:paraId="07746C1C" w14:textId="77777777" w:rsidR="00A04D2D" w:rsidRPr="001107BA" w:rsidRDefault="008816C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34 (</w:t>
            </w:r>
            <w:r w:rsidRPr="009C6172">
              <w:rPr>
                <w:rFonts w:ascii="Times New Roman" w:hAnsi="Times New Roman" w:cs="Times New Roman"/>
                <w:sz w:val="21"/>
                <w:szCs w:val="21"/>
              </w:rPr>
              <w:t>28.8)</w:t>
            </w:r>
          </w:p>
        </w:tc>
        <w:tc>
          <w:tcPr>
            <w:tcW w:w="1559" w:type="dxa"/>
            <w:vAlign w:val="center"/>
          </w:tcPr>
          <w:p w14:paraId="186412BD" w14:textId="77777777" w:rsidR="00A04D2D" w:rsidRPr="001107BA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522FA8B6" w14:textId="77777777" w:rsidR="00A04D2D" w:rsidRDefault="008816CE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9 (</w:t>
            </w:r>
            <w:r w:rsidRPr="009C6172">
              <w:rPr>
                <w:rFonts w:ascii="Times New Roman" w:hAnsi="Times New Roman" w:cs="Times New Roman"/>
                <w:sz w:val="21"/>
                <w:szCs w:val="21"/>
              </w:rPr>
              <w:t>34.5)</w:t>
            </w:r>
          </w:p>
        </w:tc>
        <w:tc>
          <w:tcPr>
            <w:tcW w:w="1559" w:type="dxa"/>
            <w:vAlign w:val="center"/>
          </w:tcPr>
          <w:p w14:paraId="096835F9" w14:textId="77777777" w:rsidR="00A04D2D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A04D2D" w:rsidRPr="00700F2F" w14:paraId="4FC63FFE" w14:textId="77777777" w:rsidTr="00B96A17">
        <w:tc>
          <w:tcPr>
            <w:tcW w:w="3970" w:type="dxa"/>
            <w:gridSpan w:val="2"/>
          </w:tcPr>
          <w:p w14:paraId="445626CB" w14:textId="77777777" w:rsidR="00A04D2D" w:rsidRDefault="00A04D2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ar of injury</w:t>
            </w:r>
          </w:p>
        </w:tc>
        <w:tc>
          <w:tcPr>
            <w:tcW w:w="1984" w:type="dxa"/>
            <w:vAlign w:val="center"/>
          </w:tcPr>
          <w:p w14:paraId="381B014E" w14:textId="77777777" w:rsidR="00A04D2D" w:rsidRDefault="00A04D2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F0DD2B7" w14:textId="77777777" w:rsidR="00A04D2D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5059BE53" w14:textId="77777777" w:rsidR="00A04D2D" w:rsidRDefault="00A04D2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DE75C22" w14:textId="77777777" w:rsidR="00A04D2D" w:rsidRDefault="00CD1C84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816CE" w:rsidRPr="00700F2F" w14:paraId="6419CE6A" w14:textId="77777777" w:rsidTr="00B96A17">
        <w:tc>
          <w:tcPr>
            <w:tcW w:w="425" w:type="dxa"/>
          </w:tcPr>
          <w:p w14:paraId="0391E398" w14:textId="77777777" w:rsidR="008816CE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0ED4FC6A" w14:textId="77777777" w:rsidR="008816CE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2</w:t>
            </w:r>
          </w:p>
        </w:tc>
        <w:tc>
          <w:tcPr>
            <w:tcW w:w="1984" w:type="dxa"/>
            <w:vAlign w:val="center"/>
          </w:tcPr>
          <w:p w14:paraId="1BE418D8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9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899E200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  <w:vAlign w:val="center"/>
          </w:tcPr>
          <w:p w14:paraId="627FD112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C848CC8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8816CE" w:rsidRPr="00700F2F" w14:paraId="7B7A7010" w14:textId="77777777" w:rsidTr="00B96A17">
        <w:tc>
          <w:tcPr>
            <w:tcW w:w="425" w:type="dxa"/>
          </w:tcPr>
          <w:p w14:paraId="4D1098B7" w14:textId="77777777" w:rsidR="008816CE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10BF8704" w14:textId="77777777" w:rsidR="008816CE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5</w:t>
            </w:r>
          </w:p>
        </w:tc>
        <w:tc>
          <w:tcPr>
            <w:tcW w:w="1984" w:type="dxa"/>
            <w:vAlign w:val="center"/>
          </w:tcPr>
          <w:p w14:paraId="1EAB5276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9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D874093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  <w:vAlign w:val="center"/>
          </w:tcPr>
          <w:p w14:paraId="38C51AB9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7C9F0471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8816CE" w:rsidRPr="00700F2F" w14:paraId="567A4130" w14:textId="77777777" w:rsidTr="00B96A17">
        <w:tc>
          <w:tcPr>
            <w:tcW w:w="3970" w:type="dxa"/>
            <w:gridSpan w:val="2"/>
          </w:tcPr>
          <w:p w14:paraId="232A1053" w14:textId="77777777" w:rsidR="008816CE" w:rsidRPr="00700F2F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e, year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[IQR]</w:t>
            </w:r>
          </w:p>
        </w:tc>
        <w:tc>
          <w:tcPr>
            <w:tcW w:w="1984" w:type="dxa"/>
            <w:vAlign w:val="center"/>
          </w:tcPr>
          <w:p w14:paraId="1FC0F308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 [42, 80]</w:t>
            </w:r>
          </w:p>
        </w:tc>
        <w:tc>
          <w:tcPr>
            <w:tcW w:w="1559" w:type="dxa"/>
            <w:vAlign w:val="center"/>
          </w:tcPr>
          <w:p w14:paraId="48383A32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301D6429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 [42, 78]</w:t>
            </w:r>
          </w:p>
        </w:tc>
        <w:tc>
          <w:tcPr>
            <w:tcW w:w="1559" w:type="dxa"/>
            <w:vAlign w:val="center"/>
          </w:tcPr>
          <w:p w14:paraId="7298441F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816CE" w:rsidRPr="00700F2F" w14:paraId="576C85BA" w14:textId="77777777" w:rsidTr="00B96A17">
        <w:tc>
          <w:tcPr>
            <w:tcW w:w="3970" w:type="dxa"/>
            <w:gridSpan w:val="2"/>
          </w:tcPr>
          <w:p w14:paraId="2B23A5E1" w14:textId="77777777" w:rsidR="008816CE" w:rsidRPr="00700F2F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 sex, n (%)</w:t>
            </w:r>
          </w:p>
        </w:tc>
        <w:tc>
          <w:tcPr>
            <w:tcW w:w="1984" w:type="dxa"/>
            <w:vAlign w:val="center"/>
          </w:tcPr>
          <w:p w14:paraId="119F819B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8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F3BDB1F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2651F680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16A55DB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816CE" w:rsidRPr="00700F2F" w14:paraId="5646D075" w14:textId="77777777" w:rsidTr="00B96A17">
        <w:tc>
          <w:tcPr>
            <w:tcW w:w="3970" w:type="dxa"/>
            <w:gridSpan w:val="2"/>
          </w:tcPr>
          <w:p w14:paraId="7953223C" w14:textId="77777777" w:rsidR="008816CE" w:rsidRPr="00700F2F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9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055546B2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 [0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3385C78C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2E451822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 [0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2BBB94C3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816CE" w:rsidRPr="00700F2F" w14:paraId="766FB2D2" w14:textId="77777777" w:rsidTr="00B96A17">
        <w:tc>
          <w:tcPr>
            <w:tcW w:w="3970" w:type="dxa"/>
            <w:gridSpan w:val="2"/>
          </w:tcPr>
          <w:p w14:paraId="75B80D9D" w14:textId="77777777" w:rsidR="008816CE" w:rsidRPr="00700F2F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vels of consciousness, alert, n (%)</w:t>
            </w:r>
          </w:p>
        </w:tc>
        <w:tc>
          <w:tcPr>
            <w:tcW w:w="1984" w:type="dxa"/>
            <w:vAlign w:val="center"/>
          </w:tcPr>
          <w:p w14:paraId="30EF3C91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9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64F35C51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672980DD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E419EA3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816CE" w:rsidRPr="00700F2F" w14:paraId="157AF1E1" w14:textId="77777777" w:rsidTr="00B96A17">
        <w:tc>
          <w:tcPr>
            <w:tcW w:w="3970" w:type="dxa"/>
            <w:gridSpan w:val="2"/>
          </w:tcPr>
          <w:p w14:paraId="362C19CD" w14:textId="77777777" w:rsidR="008816CE" w:rsidRPr="00700F2F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urn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54E69C85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2E0F8C5C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25886A6F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7D67E2F6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816CE" w:rsidRPr="00700F2F" w14:paraId="63130CAB" w14:textId="77777777" w:rsidTr="00B96A17">
        <w:tc>
          <w:tcPr>
            <w:tcW w:w="3970" w:type="dxa"/>
            <w:gridSpan w:val="2"/>
          </w:tcPr>
          <w:p w14:paraId="289DF79E" w14:textId="77777777" w:rsidR="008816CE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ognostic burn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4F3128B0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2BF2BBEF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1A208B0E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6D8359A5" w14:textId="77777777" w:rsidR="008816CE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816CE" w:rsidRPr="00700F2F" w14:paraId="6AA6C031" w14:textId="77777777" w:rsidTr="00B96A17">
        <w:tc>
          <w:tcPr>
            <w:tcW w:w="3970" w:type="dxa"/>
            <w:gridSpan w:val="2"/>
          </w:tcPr>
          <w:p w14:paraId="6CD9F487" w14:textId="77777777" w:rsidR="008816CE" w:rsidRPr="00700F2F" w:rsidRDefault="008816CE" w:rsidP="008816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halation injury, n (%)</w:t>
            </w:r>
          </w:p>
        </w:tc>
        <w:tc>
          <w:tcPr>
            <w:tcW w:w="1984" w:type="dxa"/>
            <w:vAlign w:val="center"/>
          </w:tcPr>
          <w:p w14:paraId="0086DB47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096EC90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48FE2BE0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9E61454" w14:textId="77777777" w:rsidR="008816CE" w:rsidRPr="00700F2F" w:rsidRDefault="008816CE" w:rsidP="008816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8E633F" w:rsidRPr="00700F2F" w14:paraId="0C39B20D" w14:textId="77777777" w:rsidTr="00C239DA">
        <w:tc>
          <w:tcPr>
            <w:tcW w:w="11057" w:type="dxa"/>
            <w:gridSpan w:val="6"/>
          </w:tcPr>
          <w:p w14:paraId="1A28044D" w14:textId="77777777" w:rsidR="008E633F" w:rsidRDefault="008E633F" w:rsidP="008E633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terventions performed within 2 day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f admission</w:t>
            </w:r>
          </w:p>
        </w:tc>
      </w:tr>
      <w:tr w:rsidR="008E633F" w:rsidRPr="00700F2F" w14:paraId="256BA03A" w14:textId="77777777" w:rsidTr="00B96A17">
        <w:tc>
          <w:tcPr>
            <w:tcW w:w="425" w:type="dxa"/>
          </w:tcPr>
          <w:p w14:paraId="1C70596B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1D23164B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tensive care unit, 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%)</w:t>
            </w:r>
          </w:p>
        </w:tc>
        <w:tc>
          <w:tcPr>
            <w:tcW w:w="1984" w:type="dxa"/>
            <w:vAlign w:val="center"/>
          </w:tcPr>
          <w:p w14:paraId="661B0C77" w14:textId="77777777" w:rsidR="008E633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35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53.9)</w:t>
            </w:r>
          </w:p>
        </w:tc>
        <w:tc>
          <w:tcPr>
            <w:tcW w:w="1559" w:type="dxa"/>
            <w:vAlign w:val="center"/>
          </w:tcPr>
          <w:p w14:paraId="36BA2D8A" w14:textId="77777777" w:rsidR="008E633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5 (</w:t>
            </w:r>
            <w:r w:rsidRPr="008816CE">
              <w:rPr>
                <w:rFonts w:ascii="Times New Roman" w:hAnsi="Times New Roman" w:cs="Times New Roman"/>
                <w:sz w:val="21"/>
                <w:szCs w:val="21"/>
              </w:rPr>
              <w:t>6.8)</w:t>
            </w:r>
          </w:p>
        </w:tc>
        <w:tc>
          <w:tcPr>
            <w:tcW w:w="1985" w:type="dxa"/>
            <w:vAlign w:val="center"/>
          </w:tcPr>
          <w:p w14:paraId="1F71C7B9" w14:textId="77777777" w:rsidR="008E633F" w:rsidRPr="00700F2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9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82.5)</w:t>
            </w:r>
          </w:p>
        </w:tc>
        <w:tc>
          <w:tcPr>
            <w:tcW w:w="1559" w:type="dxa"/>
            <w:vAlign w:val="center"/>
          </w:tcPr>
          <w:p w14:paraId="6B07CDB6" w14:textId="77777777" w:rsidR="008E633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3.5</w:t>
            </w:r>
            <w:r w:rsidR="000338B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E633F" w:rsidRPr="00700F2F" w14:paraId="4867DA0B" w14:textId="77777777" w:rsidTr="00B96A17">
        <w:tc>
          <w:tcPr>
            <w:tcW w:w="425" w:type="dxa"/>
          </w:tcPr>
          <w:p w14:paraId="2CEE9422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57B5A5A1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chanical ventilation, n (%)</w:t>
            </w:r>
          </w:p>
        </w:tc>
        <w:tc>
          <w:tcPr>
            <w:tcW w:w="1984" w:type="dxa"/>
            <w:vAlign w:val="center"/>
          </w:tcPr>
          <w:p w14:paraId="6EA0040D" w14:textId="77777777" w:rsidR="008E633F" w:rsidRPr="00700F2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0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25.4)</w:t>
            </w:r>
          </w:p>
        </w:tc>
        <w:tc>
          <w:tcPr>
            <w:tcW w:w="1559" w:type="dxa"/>
            <w:vAlign w:val="center"/>
          </w:tcPr>
          <w:p w14:paraId="0BC85C83" w14:textId="77777777" w:rsidR="008E633F" w:rsidRPr="00700F2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5 (</w:t>
            </w:r>
            <w:r w:rsidRPr="008816CE">
              <w:rPr>
                <w:rFonts w:ascii="Times New Roman" w:hAnsi="Times New Roman" w:cs="Times New Roman"/>
                <w:sz w:val="21"/>
                <w:szCs w:val="21"/>
              </w:rPr>
              <w:t>6.8)</w:t>
            </w:r>
          </w:p>
        </w:tc>
        <w:tc>
          <w:tcPr>
            <w:tcW w:w="1985" w:type="dxa"/>
            <w:vAlign w:val="center"/>
          </w:tcPr>
          <w:p w14:paraId="2091D5BF" w14:textId="77777777" w:rsidR="008E633F" w:rsidRPr="00700F2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7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43.3)</w:t>
            </w:r>
          </w:p>
        </w:tc>
        <w:tc>
          <w:tcPr>
            <w:tcW w:w="1559" w:type="dxa"/>
            <w:vAlign w:val="center"/>
          </w:tcPr>
          <w:p w14:paraId="15C1D728" w14:textId="77777777" w:rsidR="008E633F" w:rsidRPr="00700F2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3.5)</w:t>
            </w:r>
          </w:p>
        </w:tc>
      </w:tr>
      <w:tr w:rsidR="008E633F" w:rsidRPr="00700F2F" w14:paraId="2A5F2531" w14:textId="77777777" w:rsidTr="00B96A17">
        <w:tc>
          <w:tcPr>
            <w:tcW w:w="425" w:type="dxa"/>
          </w:tcPr>
          <w:p w14:paraId="5324C0E5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4408F66B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scharotomy, n (%)</w:t>
            </w:r>
          </w:p>
        </w:tc>
        <w:tc>
          <w:tcPr>
            <w:tcW w:w="1984" w:type="dxa"/>
            <w:vAlign w:val="center"/>
          </w:tcPr>
          <w:p w14:paraId="26E24FEC" w14:textId="77777777" w:rsidR="008E633F" w:rsidRPr="00DF2808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4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6.0)</w:t>
            </w:r>
          </w:p>
        </w:tc>
        <w:tc>
          <w:tcPr>
            <w:tcW w:w="1559" w:type="dxa"/>
            <w:vAlign w:val="center"/>
          </w:tcPr>
          <w:p w14:paraId="5320DD89" w14:textId="77777777" w:rsidR="008E633F" w:rsidRPr="00DF2808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5 (</w:t>
            </w:r>
            <w:r w:rsidRPr="008816CE">
              <w:rPr>
                <w:rFonts w:ascii="Times New Roman" w:hAnsi="Times New Roman" w:cs="Times New Roman"/>
                <w:sz w:val="21"/>
                <w:szCs w:val="21"/>
              </w:rPr>
              <w:t>6.8)</w:t>
            </w:r>
          </w:p>
        </w:tc>
        <w:tc>
          <w:tcPr>
            <w:tcW w:w="1985" w:type="dxa"/>
            <w:vAlign w:val="center"/>
          </w:tcPr>
          <w:p w14:paraId="2EDFB194" w14:textId="77777777" w:rsidR="008E633F" w:rsidRPr="00700F2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8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14.9)</w:t>
            </w:r>
          </w:p>
        </w:tc>
        <w:tc>
          <w:tcPr>
            <w:tcW w:w="1559" w:type="dxa"/>
            <w:vAlign w:val="center"/>
          </w:tcPr>
          <w:p w14:paraId="56AC4851" w14:textId="77777777" w:rsidR="008E633F" w:rsidRPr="00700F2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3.5)</w:t>
            </w:r>
          </w:p>
        </w:tc>
      </w:tr>
      <w:tr w:rsidR="008E633F" w:rsidRPr="00700F2F" w14:paraId="6B2E8B0F" w14:textId="77777777" w:rsidTr="00B96A17">
        <w:tc>
          <w:tcPr>
            <w:tcW w:w="425" w:type="dxa"/>
          </w:tcPr>
          <w:p w14:paraId="1F229382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0C819961" w14:textId="77777777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asopressor, n (%)</w:t>
            </w:r>
          </w:p>
        </w:tc>
        <w:tc>
          <w:tcPr>
            <w:tcW w:w="1984" w:type="dxa"/>
            <w:vAlign w:val="center"/>
          </w:tcPr>
          <w:p w14:paraId="62E5C5B9" w14:textId="77777777" w:rsidR="008E633F" w:rsidRPr="00DF2808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9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13.4)</w:t>
            </w:r>
          </w:p>
        </w:tc>
        <w:tc>
          <w:tcPr>
            <w:tcW w:w="1559" w:type="dxa"/>
            <w:vAlign w:val="center"/>
          </w:tcPr>
          <w:p w14:paraId="23DF3FD9" w14:textId="77777777" w:rsidR="008E633F" w:rsidRPr="00DF2808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5 (</w:t>
            </w:r>
            <w:r w:rsidRPr="008816CE">
              <w:rPr>
                <w:rFonts w:ascii="Times New Roman" w:hAnsi="Times New Roman" w:cs="Times New Roman"/>
                <w:sz w:val="21"/>
                <w:szCs w:val="21"/>
              </w:rPr>
              <w:t>6.8)</w:t>
            </w:r>
          </w:p>
        </w:tc>
        <w:tc>
          <w:tcPr>
            <w:tcW w:w="1985" w:type="dxa"/>
            <w:vAlign w:val="center"/>
          </w:tcPr>
          <w:p w14:paraId="46A1220D" w14:textId="77777777" w:rsidR="008E633F" w:rsidRPr="00700F2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5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20.6)</w:t>
            </w:r>
          </w:p>
        </w:tc>
        <w:tc>
          <w:tcPr>
            <w:tcW w:w="1559" w:type="dxa"/>
            <w:vAlign w:val="center"/>
          </w:tcPr>
          <w:p w14:paraId="2EA42BBC" w14:textId="77777777" w:rsidR="008E633F" w:rsidRPr="00700F2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3.5)</w:t>
            </w:r>
          </w:p>
        </w:tc>
      </w:tr>
      <w:tr w:rsidR="008E633F" w:rsidRPr="00700F2F" w14:paraId="4457D238" w14:textId="77777777" w:rsidTr="00B96A17">
        <w:tc>
          <w:tcPr>
            <w:tcW w:w="425" w:type="dxa"/>
          </w:tcPr>
          <w:p w14:paraId="7399AE64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69C41A8D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ptoglobin, n (%)</w:t>
            </w:r>
          </w:p>
        </w:tc>
        <w:tc>
          <w:tcPr>
            <w:tcW w:w="1984" w:type="dxa"/>
            <w:vAlign w:val="center"/>
          </w:tcPr>
          <w:p w14:paraId="233B868A" w14:textId="77777777" w:rsidR="008E633F" w:rsidRPr="00DF2808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1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6.7)</w:t>
            </w:r>
          </w:p>
        </w:tc>
        <w:tc>
          <w:tcPr>
            <w:tcW w:w="1559" w:type="dxa"/>
            <w:vAlign w:val="center"/>
          </w:tcPr>
          <w:p w14:paraId="3DA52484" w14:textId="77777777" w:rsidR="008E633F" w:rsidRPr="00DF2808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5 (</w:t>
            </w:r>
            <w:r w:rsidRPr="008816CE">
              <w:rPr>
                <w:rFonts w:ascii="Times New Roman" w:hAnsi="Times New Roman" w:cs="Times New Roman"/>
                <w:sz w:val="21"/>
                <w:szCs w:val="21"/>
              </w:rPr>
              <w:t>6.8)</w:t>
            </w:r>
          </w:p>
        </w:tc>
        <w:tc>
          <w:tcPr>
            <w:tcW w:w="1985" w:type="dxa"/>
            <w:vAlign w:val="center"/>
          </w:tcPr>
          <w:p w14:paraId="0376A144" w14:textId="77777777" w:rsidR="008E633F" w:rsidRPr="00700F2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3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15.2)</w:t>
            </w:r>
          </w:p>
        </w:tc>
        <w:tc>
          <w:tcPr>
            <w:tcW w:w="1559" w:type="dxa"/>
            <w:vAlign w:val="center"/>
          </w:tcPr>
          <w:p w14:paraId="791561DA" w14:textId="77777777" w:rsidR="008E633F" w:rsidRPr="00700F2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3.5)</w:t>
            </w:r>
          </w:p>
        </w:tc>
      </w:tr>
      <w:tr w:rsidR="008E633F" w:rsidRPr="00700F2F" w14:paraId="5D17154C" w14:textId="77777777" w:rsidTr="00B96A17">
        <w:tc>
          <w:tcPr>
            <w:tcW w:w="425" w:type="dxa"/>
          </w:tcPr>
          <w:p w14:paraId="78288914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461FC332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BC transfusion, n (%)</w:t>
            </w:r>
          </w:p>
        </w:tc>
        <w:tc>
          <w:tcPr>
            <w:tcW w:w="1984" w:type="dxa"/>
            <w:vAlign w:val="center"/>
          </w:tcPr>
          <w:p w14:paraId="4B90239D" w14:textId="77777777" w:rsidR="008E633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7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5.2)</w:t>
            </w:r>
          </w:p>
        </w:tc>
        <w:tc>
          <w:tcPr>
            <w:tcW w:w="1559" w:type="dxa"/>
            <w:vAlign w:val="center"/>
          </w:tcPr>
          <w:p w14:paraId="73B31EB1" w14:textId="77777777" w:rsidR="008E633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5 (</w:t>
            </w:r>
            <w:r w:rsidRPr="008816CE">
              <w:rPr>
                <w:rFonts w:ascii="Times New Roman" w:hAnsi="Times New Roman" w:cs="Times New Roman"/>
                <w:sz w:val="21"/>
                <w:szCs w:val="21"/>
              </w:rPr>
              <w:t>6.8)</w:t>
            </w:r>
          </w:p>
        </w:tc>
        <w:tc>
          <w:tcPr>
            <w:tcW w:w="1985" w:type="dxa"/>
            <w:vAlign w:val="center"/>
          </w:tcPr>
          <w:p w14:paraId="39AD5247" w14:textId="77777777" w:rsidR="008E633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1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7.6)</w:t>
            </w:r>
          </w:p>
        </w:tc>
        <w:tc>
          <w:tcPr>
            <w:tcW w:w="1559" w:type="dxa"/>
            <w:vAlign w:val="center"/>
          </w:tcPr>
          <w:p w14:paraId="493A4FE0" w14:textId="77777777" w:rsidR="008E633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3.5)</w:t>
            </w:r>
          </w:p>
        </w:tc>
      </w:tr>
      <w:tr w:rsidR="008E633F" w:rsidRPr="00700F2F" w14:paraId="5B8F593C" w14:textId="77777777" w:rsidTr="00B96A17">
        <w:tc>
          <w:tcPr>
            <w:tcW w:w="3970" w:type="dxa"/>
            <w:gridSpan w:val="2"/>
          </w:tcPr>
          <w:p w14:paraId="5998E50A" w14:textId="77777777" w:rsidR="008E633F" w:rsidRDefault="008E633F" w:rsidP="008E633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kin transplant during hospitaliz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5997A811" w14:textId="77777777" w:rsidR="008E633F" w:rsidRPr="008C0348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8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45.4)</w:t>
            </w:r>
          </w:p>
        </w:tc>
        <w:tc>
          <w:tcPr>
            <w:tcW w:w="1559" w:type="dxa"/>
            <w:vAlign w:val="center"/>
          </w:tcPr>
          <w:p w14:paraId="2A17828C" w14:textId="77777777" w:rsidR="008E633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5 (</w:t>
            </w:r>
            <w:r w:rsidRPr="008816CE">
              <w:rPr>
                <w:rFonts w:ascii="Times New Roman" w:hAnsi="Times New Roman" w:cs="Times New Roman"/>
                <w:sz w:val="21"/>
                <w:szCs w:val="21"/>
              </w:rPr>
              <w:t>6.8)</w:t>
            </w:r>
          </w:p>
        </w:tc>
        <w:tc>
          <w:tcPr>
            <w:tcW w:w="1985" w:type="dxa"/>
            <w:vAlign w:val="center"/>
          </w:tcPr>
          <w:p w14:paraId="62F7FDB0" w14:textId="77777777" w:rsidR="008E633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4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61.1)</w:t>
            </w:r>
          </w:p>
        </w:tc>
        <w:tc>
          <w:tcPr>
            <w:tcW w:w="1559" w:type="dxa"/>
            <w:vAlign w:val="center"/>
          </w:tcPr>
          <w:p w14:paraId="5ECC380E" w14:textId="77777777" w:rsidR="008E633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3.5)</w:t>
            </w:r>
          </w:p>
        </w:tc>
      </w:tr>
      <w:tr w:rsidR="008E633F" w:rsidRPr="00700F2F" w14:paraId="01027A2A" w14:textId="77777777" w:rsidTr="00B96A17">
        <w:tc>
          <w:tcPr>
            <w:tcW w:w="425" w:type="dxa"/>
          </w:tcPr>
          <w:p w14:paraId="255F3F12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52035B12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rtif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l graft use, n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65C9B0F5" w14:textId="77777777" w:rsidR="008E633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8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9.7)</w:t>
            </w:r>
          </w:p>
        </w:tc>
        <w:tc>
          <w:tcPr>
            <w:tcW w:w="1559" w:type="dxa"/>
            <w:vAlign w:val="center"/>
          </w:tcPr>
          <w:p w14:paraId="059684AB" w14:textId="77777777" w:rsidR="008E633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5 (</w:t>
            </w:r>
            <w:r w:rsidRPr="008816CE">
              <w:rPr>
                <w:rFonts w:ascii="Times New Roman" w:hAnsi="Times New Roman" w:cs="Times New Roman"/>
                <w:sz w:val="21"/>
                <w:szCs w:val="21"/>
              </w:rPr>
              <w:t>6.8)</w:t>
            </w:r>
          </w:p>
        </w:tc>
        <w:tc>
          <w:tcPr>
            <w:tcW w:w="1985" w:type="dxa"/>
            <w:vAlign w:val="center"/>
          </w:tcPr>
          <w:p w14:paraId="7A6C498B" w14:textId="77777777" w:rsidR="008E633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3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19.0)</w:t>
            </w:r>
          </w:p>
        </w:tc>
        <w:tc>
          <w:tcPr>
            <w:tcW w:w="1559" w:type="dxa"/>
            <w:vAlign w:val="center"/>
          </w:tcPr>
          <w:p w14:paraId="274E46E5" w14:textId="77777777" w:rsidR="008E633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3.5)</w:t>
            </w:r>
          </w:p>
        </w:tc>
      </w:tr>
      <w:tr w:rsidR="008E633F" w:rsidRPr="00700F2F" w14:paraId="31469E33" w14:textId="77777777" w:rsidTr="00B96A17">
        <w:tc>
          <w:tcPr>
            <w:tcW w:w="425" w:type="dxa"/>
          </w:tcPr>
          <w:p w14:paraId="57154EDC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677F3133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ultured graft use, n (%)</w:t>
            </w:r>
          </w:p>
        </w:tc>
        <w:tc>
          <w:tcPr>
            <w:tcW w:w="1984" w:type="dxa"/>
            <w:vAlign w:val="center"/>
          </w:tcPr>
          <w:p w14:paraId="158F70AF" w14:textId="77777777" w:rsidR="008E633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3.4)</w:t>
            </w:r>
          </w:p>
        </w:tc>
        <w:tc>
          <w:tcPr>
            <w:tcW w:w="1559" w:type="dxa"/>
            <w:vAlign w:val="center"/>
          </w:tcPr>
          <w:p w14:paraId="3AE2A66B" w14:textId="77777777" w:rsidR="008E633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5 (</w:t>
            </w:r>
            <w:r w:rsidRPr="008816CE">
              <w:rPr>
                <w:rFonts w:ascii="Times New Roman" w:hAnsi="Times New Roman" w:cs="Times New Roman"/>
                <w:sz w:val="21"/>
                <w:szCs w:val="21"/>
              </w:rPr>
              <w:t>6.8)</w:t>
            </w:r>
          </w:p>
        </w:tc>
        <w:tc>
          <w:tcPr>
            <w:tcW w:w="1985" w:type="dxa"/>
            <w:vAlign w:val="center"/>
          </w:tcPr>
          <w:p w14:paraId="24171D3B" w14:textId="77777777" w:rsidR="008E633F" w:rsidRDefault="001236FA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1 (</w:t>
            </w:r>
            <w:r w:rsidRPr="001236FA">
              <w:rPr>
                <w:rFonts w:ascii="Times New Roman" w:hAnsi="Times New Roman" w:cs="Times New Roman"/>
                <w:sz w:val="21"/>
                <w:szCs w:val="21"/>
              </w:rPr>
              <w:t>9.1)</w:t>
            </w:r>
          </w:p>
        </w:tc>
        <w:tc>
          <w:tcPr>
            <w:tcW w:w="1559" w:type="dxa"/>
            <w:vAlign w:val="center"/>
          </w:tcPr>
          <w:p w14:paraId="25C9296A" w14:textId="77777777" w:rsidR="008E633F" w:rsidRDefault="008816CE" w:rsidP="008E63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3.5)</w:t>
            </w:r>
          </w:p>
        </w:tc>
      </w:tr>
      <w:tr w:rsidR="008E633F" w:rsidRPr="00700F2F" w14:paraId="32419159" w14:textId="77777777" w:rsidTr="00C239DA">
        <w:tc>
          <w:tcPr>
            <w:tcW w:w="11057" w:type="dxa"/>
            <w:gridSpan w:val="6"/>
            <w:vAlign w:val="center"/>
          </w:tcPr>
          <w:p w14:paraId="7D2FEA6F" w14:textId="77777777" w:rsidR="008E633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ospital characteristics</w:t>
            </w:r>
          </w:p>
        </w:tc>
      </w:tr>
      <w:tr w:rsidR="00261340" w:rsidRPr="00700F2F" w14:paraId="09030932" w14:textId="77777777" w:rsidTr="00B96A17">
        <w:tc>
          <w:tcPr>
            <w:tcW w:w="425" w:type="dxa"/>
          </w:tcPr>
          <w:p w14:paraId="1871C1E6" w14:textId="77777777" w:rsidR="00261340" w:rsidRDefault="00261340" w:rsidP="0026134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5F2861BB" w14:textId="77777777" w:rsidR="00261340" w:rsidRPr="000E0650" w:rsidRDefault="00261340" w:rsidP="0026134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06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 government-approved advanced hospital, n (%)</w:t>
            </w:r>
          </w:p>
        </w:tc>
        <w:tc>
          <w:tcPr>
            <w:tcW w:w="1984" w:type="dxa"/>
            <w:vAlign w:val="center"/>
          </w:tcPr>
          <w:p w14:paraId="2B3A2039" w14:textId="77777777" w:rsidR="00261340" w:rsidRPr="00CC63C9" w:rsidRDefault="00261340" w:rsidP="00261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23.6)</w:t>
            </w:r>
          </w:p>
        </w:tc>
        <w:tc>
          <w:tcPr>
            <w:tcW w:w="1559" w:type="dxa"/>
            <w:vAlign w:val="center"/>
          </w:tcPr>
          <w:p w14:paraId="6FF2E3A6" w14:textId="77777777" w:rsidR="00261340" w:rsidRPr="00CC63C9" w:rsidRDefault="00261340" w:rsidP="00261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5414594E" w14:textId="77777777" w:rsidR="00261340" w:rsidRDefault="00261340" w:rsidP="00261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BB2E4DF" w14:textId="77777777" w:rsidR="00261340" w:rsidRDefault="00261340" w:rsidP="00261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261340" w:rsidRPr="00700F2F" w14:paraId="0CA30A75" w14:textId="77777777" w:rsidTr="00B96A17">
        <w:tc>
          <w:tcPr>
            <w:tcW w:w="425" w:type="dxa"/>
          </w:tcPr>
          <w:p w14:paraId="54846FE5" w14:textId="77777777" w:rsidR="00261340" w:rsidRDefault="00261340" w:rsidP="0026134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77C58EE3" w14:textId="77777777" w:rsidR="00261340" w:rsidRPr="000E0650" w:rsidRDefault="00261340" w:rsidP="0026134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065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umber of ICU be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71078D7A" w14:textId="77777777" w:rsidR="00261340" w:rsidRDefault="00261340" w:rsidP="00261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0, 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49CB7AA1" w14:textId="77777777" w:rsidR="00261340" w:rsidRDefault="00261340" w:rsidP="00261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1E2C4F54" w14:textId="77777777" w:rsidR="00261340" w:rsidRDefault="00261340" w:rsidP="00261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9 [3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9.5]</w:t>
            </w:r>
          </w:p>
        </w:tc>
        <w:tc>
          <w:tcPr>
            <w:tcW w:w="1559" w:type="dxa"/>
            <w:vAlign w:val="center"/>
          </w:tcPr>
          <w:p w14:paraId="24EBFF04" w14:textId="77777777" w:rsidR="00261340" w:rsidRDefault="00261340" w:rsidP="00261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 (0)</w:t>
            </w:r>
          </w:p>
        </w:tc>
      </w:tr>
      <w:tr w:rsidR="00BD5108" w:rsidRPr="00700F2F" w14:paraId="0C056CB6" w14:textId="77777777" w:rsidTr="00B96A17">
        <w:tc>
          <w:tcPr>
            <w:tcW w:w="425" w:type="dxa"/>
          </w:tcPr>
          <w:p w14:paraId="65D4E159" w14:textId="77777777" w:rsidR="00BD5108" w:rsidRDefault="00BD5108" w:rsidP="0026134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5" w:type="dxa"/>
          </w:tcPr>
          <w:p w14:paraId="32D61209" w14:textId="20D0FE26" w:rsidR="00BD5108" w:rsidRPr="000E0650" w:rsidRDefault="00BD5108" w:rsidP="0071787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Proportion of transferred patient</w:t>
            </w: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s </w:t>
            </w:r>
            <w:r w:rsidR="009512F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of</w:t>
            </w:r>
            <w:bookmarkStart w:id="0" w:name="_GoBack"/>
            <w:bookmarkEnd w:id="0"/>
            <w:r w:rsidR="00717876"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 </w:t>
            </w: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lastRenderedPageBreak/>
              <w:t>treating hospital</w:t>
            </w: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median</w:t>
            </w: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QR</w:t>
            </w: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597EC307" w14:textId="77777777" w:rsidR="00BD5108" w:rsidRDefault="00BD5108" w:rsidP="00261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lastRenderedPageBreak/>
              <w:t>25.0 (11.1, 41.2)</w:t>
            </w:r>
          </w:p>
        </w:tc>
        <w:tc>
          <w:tcPr>
            <w:tcW w:w="1559" w:type="dxa"/>
            <w:vAlign w:val="center"/>
          </w:tcPr>
          <w:p w14:paraId="6F0CC2A0" w14:textId="77777777" w:rsidR="00BD5108" w:rsidRPr="00BD5108" w:rsidRDefault="00BD5108" w:rsidP="00261340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D5108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57936138" w14:textId="77777777" w:rsidR="00BD5108" w:rsidRPr="00BD5108" w:rsidRDefault="00BD5108" w:rsidP="00261340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D5108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31.5 (18.4, 50.0)</w:t>
            </w:r>
          </w:p>
        </w:tc>
        <w:tc>
          <w:tcPr>
            <w:tcW w:w="1559" w:type="dxa"/>
            <w:vAlign w:val="center"/>
          </w:tcPr>
          <w:p w14:paraId="4C058D2A" w14:textId="77777777" w:rsidR="00BD5108" w:rsidRPr="00BD5108" w:rsidRDefault="00BD5108" w:rsidP="00261340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D5108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8E633F" w:rsidRPr="00700F2F" w14:paraId="6DCD8C2E" w14:textId="77777777" w:rsidTr="00C239DA">
        <w:tc>
          <w:tcPr>
            <w:tcW w:w="11057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283D89" w14:textId="0CB2C9EE" w:rsidR="008E633F" w:rsidRPr="00700F2F" w:rsidRDefault="008E633F" w:rsidP="008E63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breviation: IQR, interquartile range; ICU, intensive care unit</w:t>
            </w:r>
          </w:p>
        </w:tc>
      </w:tr>
    </w:tbl>
    <w:p w14:paraId="0187B1A2" w14:textId="77777777" w:rsidR="000A685B" w:rsidRDefault="000A685B"/>
    <w:sectPr w:rsidR="000A685B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C9786" w14:textId="77777777" w:rsidR="00DD14FF" w:rsidRDefault="00DD14FF" w:rsidP="002B2D4D">
      <w:r>
        <w:separator/>
      </w:r>
    </w:p>
  </w:endnote>
  <w:endnote w:type="continuationSeparator" w:id="0">
    <w:p w14:paraId="0C18445D" w14:textId="77777777" w:rsidR="00DD14FF" w:rsidRDefault="00DD14FF" w:rsidP="002B2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EB7DD" w14:textId="77777777" w:rsidR="00DD14FF" w:rsidRDefault="00DD14FF" w:rsidP="002B2D4D">
      <w:r>
        <w:separator/>
      </w:r>
    </w:p>
  </w:footnote>
  <w:footnote w:type="continuationSeparator" w:id="0">
    <w:p w14:paraId="1B506547" w14:textId="77777777" w:rsidR="00DD14FF" w:rsidRDefault="00DD14FF" w:rsidP="002B2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removeDateAndTime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3A47"/>
    <w:rsid w:val="000338BF"/>
    <w:rsid w:val="000A685B"/>
    <w:rsid w:val="000D354C"/>
    <w:rsid w:val="000D580D"/>
    <w:rsid w:val="001107BA"/>
    <w:rsid w:val="001236FA"/>
    <w:rsid w:val="001334FC"/>
    <w:rsid w:val="001743F5"/>
    <w:rsid w:val="00182A2C"/>
    <w:rsid w:val="002058F5"/>
    <w:rsid w:val="0022589C"/>
    <w:rsid w:val="00252E2C"/>
    <w:rsid w:val="00261340"/>
    <w:rsid w:val="00275FF4"/>
    <w:rsid w:val="002A233F"/>
    <w:rsid w:val="002B2D4D"/>
    <w:rsid w:val="00304E71"/>
    <w:rsid w:val="00317293"/>
    <w:rsid w:val="00331F22"/>
    <w:rsid w:val="00380ECF"/>
    <w:rsid w:val="003C616B"/>
    <w:rsid w:val="003F38FD"/>
    <w:rsid w:val="004D682F"/>
    <w:rsid w:val="004E2618"/>
    <w:rsid w:val="004F6CD2"/>
    <w:rsid w:val="00522C05"/>
    <w:rsid w:val="00537D00"/>
    <w:rsid w:val="005E318C"/>
    <w:rsid w:val="00666A48"/>
    <w:rsid w:val="006D2BDD"/>
    <w:rsid w:val="006E0482"/>
    <w:rsid w:val="00714A87"/>
    <w:rsid w:val="00717876"/>
    <w:rsid w:val="00746AD9"/>
    <w:rsid w:val="00775C52"/>
    <w:rsid w:val="007B593D"/>
    <w:rsid w:val="007D4AA2"/>
    <w:rsid w:val="0082129B"/>
    <w:rsid w:val="008223A6"/>
    <w:rsid w:val="00853FCE"/>
    <w:rsid w:val="008816CE"/>
    <w:rsid w:val="008A14B5"/>
    <w:rsid w:val="008B39B8"/>
    <w:rsid w:val="008C0348"/>
    <w:rsid w:val="008E1163"/>
    <w:rsid w:val="008E633F"/>
    <w:rsid w:val="008F65BC"/>
    <w:rsid w:val="009512F4"/>
    <w:rsid w:val="00957816"/>
    <w:rsid w:val="00990776"/>
    <w:rsid w:val="00A04D2D"/>
    <w:rsid w:val="00A5445C"/>
    <w:rsid w:val="00AE13BE"/>
    <w:rsid w:val="00B25EDE"/>
    <w:rsid w:val="00B96A17"/>
    <w:rsid w:val="00BC3A47"/>
    <w:rsid w:val="00BD5108"/>
    <w:rsid w:val="00BE21C7"/>
    <w:rsid w:val="00C239DA"/>
    <w:rsid w:val="00C62395"/>
    <w:rsid w:val="00CD1C84"/>
    <w:rsid w:val="00CE76F2"/>
    <w:rsid w:val="00D62D8F"/>
    <w:rsid w:val="00D933F1"/>
    <w:rsid w:val="00DD14FF"/>
    <w:rsid w:val="00DF2808"/>
    <w:rsid w:val="00E1514D"/>
    <w:rsid w:val="00E152C3"/>
    <w:rsid w:val="00E1678E"/>
    <w:rsid w:val="00E852CC"/>
    <w:rsid w:val="00ED365E"/>
    <w:rsid w:val="00EE28E0"/>
    <w:rsid w:val="00F14981"/>
    <w:rsid w:val="00FF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D9A308"/>
  <w15:docId w15:val="{563980A8-C036-4BE7-87D9-4C85F259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3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2D4D"/>
  </w:style>
  <w:style w:type="paragraph" w:styleId="a6">
    <w:name w:val="footer"/>
    <w:basedOn w:val="a"/>
    <w:link w:val="a7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2D4D"/>
  </w:style>
  <w:style w:type="character" w:styleId="a8">
    <w:name w:val="annotation reference"/>
    <w:basedOn w:val="a0"/>
    <w:uiPriority w:val="99"/>
    <w:semiHidden/>
    <w:unhideWhenUsed/>
    <w:rsid w:val="0071787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17876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71787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1787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17876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17876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717876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unhideWhenUsed/>
    <w:rsid w:val="0071787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ndo Akira</cp:lastModifiedBy>
  <cp:revision>28</cp:revision>
  <dcterms:created xsi:type="dcterms:W3CDTF">2018-12-03T00:33:00Z</dcterms:created>
  <dcterms:modified xsi:type="dcterms:W3CDTF">2019-01-04T03:13:00Z</dcterms:modified>
</cp:coreProperties>
</file>